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1675"/>
        <w:gridCol w:w="1338"/>
        <w:gridCol w:w="1773"/>
        <w:gridCol w:w="1593"/>
        <w:gridCol w:w="1894"/>
        <w:gridCol w:w="2005"/>
        <w:gridCol w:w="1589"/>
      </w:tblGrid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aracter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Vargasiell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Warrea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Warreopsi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Maxillaria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Zygopetalum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Cryptarrhena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Oncidium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Pseudobulbs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Leaves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Inflorescen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Inflorescence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Lip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Callus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Gynostemium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Column foot 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Caudicles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Anther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/>
              <w:t>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/>
              <w:t>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Pollinia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C;linandrium 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Viscidium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Rostellum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/>
              <w:t>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/>
              <w:t>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/>
              <w:t>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  <w:t>Rostellum remnant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/>
              <w:t>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/>
              <w:t>1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Calibri"/>
      <w:color w:val="auto"/>
      <w:kern w:val="2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eastAsia="Arial Unicode MS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4:38:00Z</dcterms:created>
  <dc:creator>Dariusz</dc:creator>
  <dc:description/>
  <cp:keywords/>
  <dc:language>en-US</dc:language>
  <cp:lastModifiedBy>marTUSIA</cp:lastModifiedBy>
  <dcterms:modified xsi:type="dcterms:W3CDTF">2014-05-06T17:11:00Z</dcterms:modified>
  <cp:revision>5</cp:revision>
  <dc:subject/>
  <dc:title/>
</cp:coreProperties>
</file>